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24" w:type="dxa"/>
        <w:jc w:val="center"/>
        <w:tblLook w:val="04A0" w:firstRow="1" w:lastRow="0" w:firstColumn="1" w:lastColumn="0" w:noHBand="0" w:noVBand="1"/>
      </w:tblPr>
      <w:tblGrid>
        <w:gridCol w:w="3544"/>
        <w:gridCol w:w="1134"/>
        <w:gridCol w:w="1276"/>
        <w:gridCol w:w="1276"/>
        <w:gridCol w:w="283"/>
        <w:gridCol w:w="1418"/>
        <w:gridCol w:w="1417"/>
        <w:gridCol w:w="1276"/>
      </w:tblGrid>
      <w:tr w:rsidR="00C644CD" w:rsidRPr="00DD6202" w:rsidTr="00C644CD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fference (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adjusted p value</w:t>
            </w: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fference (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onferroni adjusted p value</w:t>
            </w: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C644CD" w:rsidRPr="00DD6202" w:rsidTr="00C644CD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</w:t>
            </w:r>
            <w:proofErr w:type="spellEnd"/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g vs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eg vs </w:t>
            </w:r>
            <w:proofErr w:type="spellStart"/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</w:t>
            </w:r>
            <w:proofErr w:type="spellEnd"/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g vs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eg vs </w:t>
            </w:r>
            <w:proofErr w:type="spellStart"/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</w:t>
            </w:r>
            <w:proofErr w:type="spellEnd"/>
          </w:p>
        </w:tc>
      </w:tr>
      <w:tr w:rsidR="00C644CD" w:rsidRPr="00DD6202" w:rsidTr="00C644CD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mary 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C644CD" w:rsidRPr="00DD6202" w:rsidTr="00C644CD">
        <w:trPr>
          <w:trHeight w:val="22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PT3 comb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C644CD" w:rsidRPr="00DD6202" w:rsidTr="00C644CD">
        <w:trPr>
          <w:trHeight w:val="13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0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&lt;0.001</w:t>
            </w:r>
            <w:r w:rsidRPr="009F24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35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(0.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&lt;0.001</w:t>
            </w:r>
            <w:r w:rsidRPr="009F24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(1.000</w:t>
            </w:r>
            <w:r w:rsidRPr="009F24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644CD" w:rsidRPr="00DD6202" w:rsidTr="00C644CD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PT3 vaccination c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C644CD" w:rsidRPr="00DD6202" w:rsidTr="00C644CD">
        <w:trPr>
          <w:trHeight w:val="1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0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0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5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(0.1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(0.0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000</w:t>
            </w:r>
            <w:r w:rsidRPr="009F24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644CD" w:rsidRPr="00DD6202" w:rsidTr="00C644CD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PT3 self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port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="00C644CD" w:rsidRPr="00DD6202" w:rsidTr="00C644CD">
        <w:trPr>
          <w:trHeight w:val="110"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DD6202" w:rsidRDefault="00C644CD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0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0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620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58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4CD" w:rsidRPr="00DD6202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(0.0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(0.0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D" w:rsidRPr="009F24A8" w:rsidRDefault="00C644CD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F24A8">
              <w:rPr>
                <w:rFonts w:ascii="Arial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000</w:t>
            </w:r>
            <w:r w:rsidRPr="009F24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002B32" w:rsidRDefault="00002B32">
      <w:bookmarkStart w:id="0" w:name="_GoBack"/>
      <w:bookmarkEnd w:id="0"/>
    </w:p>
    <w:sectPr w:rsidR="00002B32" w:rsidSect="00C64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32"/>
    <w:rsid w:val="00002B32"/>
    <w:rsid w:val="002A1C00"/>
    <w:rsid w:val="00C6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6D02E"/>
  <w15:chartTrackingRefBased/>
  <w15:docId w15:val="{1E8B8AA2-ADE2-42D5-B83B-FDAC2858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644C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002B32"/>
    <w:pPr>
      <w:spacing w:after="0" w:line="240" w:lineRule="auto"/>
    </w:p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002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2</cp:revision>
  <dcterms:created xsi:type="dcterms:W3CDTF">2018-01-22T14:37:00Z</dcterms:created>
  <dcterms:modified xsi:type="dcterms:W3CDTF">2018-01-22T14:37:00Z</dcterms:modified>
</cp:coreProperties>
</file>